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29A" w:rsidRPr="002174B2" w:rsidRDefault="00DA57DF" w:rsidP="008B229A">
      <w:pPr>
        <w:tabs>
          <w:tab w:val="left" w:pos="510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2</w:t>
      </w:r>
      <w:r w:rsidR="008B22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-</w:t>
      </w:r>
      <w:r w:rsidR="008B229A" w:rsidRPr="002174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B229A" w:rsidRPr="002174B2">
        <w:rPr>
          <w:rFonts w:ascii="Times New Roman" w:eastAsia="Calibri" w:hAnsi="Times New Roman" w:cs="Times New Roman"/>
          <w:b/>
          <w:bCs/>
          <w:sz w:val="24"/>
          <w:szCs w:val="24"/>
        </w:rPr>
        <w:t>Spliceosomal</w:t>
      </w:r>
      <w:proofErr w:type="spellEnd"/>
      <w:r w:rsidR="008B229A" w:rsidRPr="002174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trons in conserved protein coding genes from </w:t>
      </w:r>
      <w:r w:rsidR="008B229A" w:rsidRPr="002174B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pironucleus vortens</w:t>
      </w:r>
      <w:r w:rsidR="008B229A" w:rsidRPr="002174B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:rsidR="008B229A" w:rsidRPr="00C539F0" w:rsidRDefault="008B229A" w:rsidP="008B229A">
      <w:pPr>
        <w:tabs>
          <w:tab w:val="left" w:pos="510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2174B2">
        <w:rPr>
          <w:rFonts w:ascii="Times New Roman" w:eastAsia="Calibri" w:hAnsi="Times New Roman" w:cs="Times New Roman"/>
          <w:bCs/>
          <w:sz w:val="24"/>
          <w:szCs w:val="20"/>
        </w:rPr>
        <w:t>Genomic sequences encoding</w:t>
      </w:r>
      <w:r w:rsidRPr="002174B2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</w:t>
      </w:r>
      <w:r w:rsidRPr="002174B2">
        <w:rPr>
          <w:rFonts w:ascii="Times New Roman" w:eastAsia="Calibri" w:hAnsi="Times New Roman" w:cs="Times New Roman"/>
          <w:sz w:val="24"/>
          <w:szCs w:val="20"/>
        </w:rPr>
        <w:t xml:space="preserve">predicted and EST-confirmed spliceosomal intron-containing genes from </w:t>
      </w:r>
      <w:r w:rsidRPr="002174B2">
        <w:rPr>
          <w:rFonts w:ascii="Times New Roman" w:eastAsia="Calibri" w:hAnsi="Times New Roman" w:cs="Times New Roman"/>
          <w:i/>
          <w:iCs/>
          <w:sz w:val="24"/>
          <w:szCs w:val="20"/>
        </w:rPr>
        <w:t>S. vortens</w:t>
      </w:r>
      <w:r w:rsidRPr="002174B2">
        <w:rPr>
          <w:rFonts w:ascii="Times New Roman" w:eastAsia="Calibri" w:hAnsi="Times New Roman" w:cs="Times New Roman"/>
          <w:sz w:val="24"/>
          <w:szCs w:val="20"/>
        </w:rPr>
        <w:t xml:space="preserve"> ar</w:t>
      </w:r>
      <w:r>
        <w:rPr>
          <w:rFonts w:ascii="Times New Roman" w:eastAsia="Calibri" w:hAnsi="Times New Roman" w:cs="Times New Roman"/>
          <w:sz w:val="24"/>
          <w:szCs w:val="20"/>
        </w:rPr>
        <w:t>e shown with intron sequences</w:t>
      </w:r>
      <w:r w:rsidRPr="002174B2">
        <w:rPr>
          <w:rFonts w:ascii="Times New Roman" w:eastAsia="Calibri" w:hAnsi="Times New Roman" w:cs="Times New Roman"/>
          <w:sz w:val="24"/>
          <w:szCs w:val="20"/>
        </w:rPr>
        <w:t xml:space="preserve"> in lower case red text and start/stop codons are bolded.</w:t>
      </w:r>
      <w:r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0"/>
        </w:rPr>
        <w:t>GenBank</w:t>
      </w:r>
      <w:proofErr w:type="spellEnd"/>
      <w:r w:rsidRPr="002174B2">
        <w:rPr>
          <w:rFonts w:ascii="Times New Roman" w:eastAsia="Calibri" w:hAnsi="Times New Roman" w:cs="Times New Roman"/>
          <w:sz w:val="24"/>
          <w:szCs w:val="20"/>
        </w:rPr>
        <w:t xml:space="preserve"> </w:t>
      </w:r>
      <w:r>
        <w:rPr>
          <w:rFonts w:ascii="Times New Roman" w:eastAsia="Calibri" w:hAnsi="Times New Roman" w:cs="Times New Roman"/>
          <w:sz w:val="24"/>
          <w:szCs w:val="20"/>
        </w:rPr>
        <w:t>e</w:t>
      </w:r>
      <w:r w:rsidRPr="002174B2">
        <w:rPr>
          <w:rFonts w:ascii="Times New Roman" w:eastAsia="Calibri" w:hAnsi="Times New Roman" w:cs="Times New Roman"/>
          <w:sz w:val="24"/>
          <w:szCs w:val="20"/>
        </w:rPr>
        <w:t>xpressed sequence tags (ESTs)</w:t>
      </w:r>
      <w:r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2174B2">
        <w:rPr>
          <w:rFonts w:ascii="Times New Roman" w:eastAsia="Calibri" w:hAnsi="Times New Roman" w:cs="Times New Roman"/>
          <w:sz w:val="24"/>
          <w:szCs w:val="20"/>
        </w:rPr>
        <w:t>confirming intron splicing and the phase of intron insertions are indicated.</w:t>
      </w:r>
    </w:p>
    <w:p w:rsidR="008B229A" w:rsidRPr="002174B2" w:rsidRDefault="008B229A" w:rsidP="008B229A">
      <w:pPr>
        <w:tabs>
          <w:tab w:val="left" w:pos="510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361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541"/>
        <w:gridCol w:w="1276"/>
        <w:gridCol w:w="850"/>
        <w:gridCol w:w="1418"/>
      </w:tblGrid>
      <w:tr w:rsidR="008B229A" w:rsidRPr="002174B2" w:rsidTr="008B229A">
        <w:tc>
          <w:tcPr>
            <w:tcW w:w="1276" w:type="dxa"/>
            <w:vAlign w:val="bottom"/>
          </w:tcPr>
          <w:p w:rsidR="008B229A" w:rsidRPr="0008171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Host Gene</w:t>
            </w:r>
          </w:p>
        </w:tc>
        <w:tc>
          <w:tcPr>
            <w:tcW w:w="4541" w:type="dxa"/>
            <w:vAlign w:val="bottom"/>
          </w:tcPr>
          <w:p w:rsidR="008B229A" w:rsidRPr="0008171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Gene Coding Sequence 5’-3’</w:t>
            </w:r>
          </w:p>
          <w:p w:rsidR="008B229A" w:rsidRPr="0008171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(introns in red text)</w:t>
            </w:r>
          </w:p>
        </w:tc>
        <w:tc>
          <w:tcPr>
            <w:tcW w:w="1276" w:type="dxa"/>
            <w:vAlign w:val="bottom"/>
          </w:tcPr>
          <w:p w:rsidR="008B229A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Genomic trace</w:t>
            </w:r>
          </w:p>
          <w:p w:rsidR="008B229A" w:rsidRPr="0008171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accession</w:t>
            </w:r>
          </w:p>
        </w:tc>
        <w:tc>
          <w:tcPr>
            <w:tcW w:w="850" w:type="dxa"/>
            <w:vAlign w:val="bottom"/>
          </w:tcPr>
          <w:p w:rsidR="008B229A" w:rsidRPr="0008171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Intron Phase</w:t>
            </w:r>
          </w:p>
        </w:tc>
        <w:tc>
          <w:tcPr>
            <w:tcW w:w="1418" w:type="dxa"/>
            <w:vAlign w:val="bottom"/>
          </w:tcPr>
          <w:p w:rsidR="008B229A" w:rsidRPr="0008171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Cs w:val="24"/>
              </w:rPr>
            </w:pPr>
            <w:r w:rsidRPr="00081712">
              <w:rPr>
                <w:rFonts w:ascii="Times New Roman" w:eastAsia="Calibri" w:hAnsi="Times New Roman"/>
                <w:b/>
                <w:szCs w:val="24"/>
              </w:rPr>
              <w:t>Confirming ESTs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r w:rsidRPr="002174B2">
              <w:rPr>
                <w:rFonts w:ascii="Times New Roman" w:eastAsia="Calibri" w:hAnsi="Times New Roman"/>
                <w:i/>
              </w:rPr>
              <w:t>R</w:t>
            </w:r>
            <w:r>
              <w:rPr>
                <w:rFonts w:ascii="Times New Roman" w:eastAsia="Calibri" w:hAnsi="Times New Roman"/>
                <w:i/>
              </w:rPr>
              <w:t>pl</w:t>
            </w:r>
            <w:r w:rsidRPr="002174B2">
              <w:rPr>
                <w:rFonts w:ascii="Times New Roman" w:eastAsia="Calibri" w:hAnsi="Times New Roman"/>
                <w:i/>
              </w:rPr>
              <w:t>7</w:t>
            </w:r>
            <w:r>
              <w:rPr>
                <w:rFonts w:ascii="Times New Roman" w:eastAsia="Calibri" w:hAnsi="Times New Roman"/>
                <w:i/>
              </w:rPr>
              <w:t>a</w:t>
            </w:r>
          </w:p>
        </w:tc>
        <w:tc>
          <w:tcPr>
            <w:tcW w:w="4541" w:type="dxa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CA</w:t>
            </w:r>
            <w:bookmarkStart w:id="0" w:name="_GoBack"/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CCGCTG</w:t>
            </w:r>
            <w:bookmarkEnd w:id="0"/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CCAAGCCGAACACGTCAACAACCTGACCCGCATGGTCAAGTGGCCCGCCTACATCCGCATCCAGCGCCAGAAGGCCCTCCTCCAGCACCGCCTGAAGGTCCCCGGCGTCGTCAACATGTTCCGCAACCCGCTGAACGCCAACGCCACCAAGGAGATCCTGAAGTTCGCCGCCAAGTACCAGCCGGAGACCAAGGAGGCCAGACAGCAGCGCCTTGTCCAGGCTGCCGACAAGAAGACCACCATCAACGCCCCAGTGTCCTTCAACTACAACATCCACAAGGTTGTTGAGGCCGTCGAGAAGAAGGAGGCCAAGCTGGTCCTCATCGCCCACGACGTCGACCCAATCGAG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aagtctaaactaactgtgatccgcggatcgcttgagttacgaaactttgctaacaaac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CTCGTCCTGTACCTGCCAACCCTCTGCCACAAGAACAACATCCCATATGCCATCGTTCGCTCCCGCACCGAGCTCGGCAAGCTGGTTCACTGCACCAAGTGCACCTCCATCGCCTTCACCACCATCAAGCCGGAGGACACCGCCGCCTTCAAGTCCATCCTGGACACTGTTGCCCACGAGGTCGACTACGTCCACGCCATCAAGACCCACGGTGGTGTTTCCCGCTCCAACAAGTCCCTTGCTAAGGAGGCCAAGAAGAACAAGATCGGCAAGAAA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8A2141">
              <w:rPr>
                <w:rFonts w:ascii="Times New Roman" w:eastAsia="Calibri" w:hAnsi="Times New Roman" w:cs="Times New Roman"/>
                <w:sz w:val="16"/>
                <w:szCs w:val="18"/>
              </w:rPr>
              <w:t>Ti:2141515448:16-733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7119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7120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4167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4166.1,</w:t>
            </w:r>
          </w:p>
          <w:p w:rsidR="008B229A" w:rsidRPr="008A2141" w:rsidRDefault="008B229A" w:rsidP="006B38D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95615.1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r w:rsidRPr="002174B2">
              <w:rPr>
                <w:rFonts w:ascii="Times New Roman" w:eastAsia="Calibri" w:hAnsi="Times New Roman"/>
                <w:i/>
              </w:rPr>
              <w:t>R</w:t>
            </w:r>
            <w:r>
              <w:rPr>
                <w:rFonts w:ascii="Times New Roman" w:eastAsia="Calibri" w:hAnsi="Times New Roman"/>
                <w:i/>
              </w:rPr>
              <w:t>pl</w:t>
            </w:r>
            <w:r w:rsidRPr="002174B2">
              <w:rPr>
                <w:rFonts w:ascii="Times New Roman" w:eastAsia="Calibri" w:hAnsi="Times New Roman"/>
                <w:i/>
              </w:rPr>
              <w:t>30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GATCGCGTATCT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gagttgaaacaaactgagaccagaaacctggatccagtacaaacgaaactttactaacaaac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AAGAAGTCTTCTGAATCGGCCGCCTTGCAGCTTGCTCTTGTCGTCAAGTCCGGCAAGTACACCCTTGGTGTCAACCAGGCTCTTAAGTCCATCCGCAACCTGAAGGCCAAGCTCGTCATCATCACCTCCAACCTTCCACCCCTGGTCGCCTCCCAGATCGAGTACCTCTGCATGCTCAGCGGCATCCCAGTCCACGCCTTCCCGTCCAACTCCCGCGAGTTCGGCGTTACCCTCGGTAAGCAGTTCAACGTCGGCGTTATGGCCGTGACTGAAGCCGGCGACGCTGACCTCGCTGCCTTCAAG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8A2141">
              <w:rPr>
                <w:rFonts w:ascii="Times New Roman" w:eastAsia="Calibri" w:hAnsi="Times New Roman" w:cs="Times New Roman"/>
                <w:sz w:val="16"/>
                <w:szCs w:val="18"/>
              </w:rPr>
              <w:t>Ti:2141591039:516-129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94962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90822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8072.1,</w:t>
            </w:r>
          </w:p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H188071.1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r w:rsidRPr="002174B2">
              <w:rPr>
                <w:rFonts w:ascii="Times New Roman" w:eastAsia="Calibri" w:hAnsi="Times New Roman"/>
                <w:i/>
              </w:rPr>
              <w:t>R</w:t>
            </w:r>
            <w:r>
              <w:rPr>
                <w:rFonts w:ascii="Times New Roman" w:eastAsia="Calibri" w:hAnsi="Times New Roman"/>
                <w:i/>
              </w:rPr>
              <w:t>ps</w:t>
            </w:r>
            <w:r w:rsidRPr="002174B2">
              <w:rPr>
                <w:rFonts w:ascii="Times New Roman" w:eastAsia="Calibri" w:hAnsi="Times New Roman"/>
                <w:i/>
              </w:rPr>
              <w:t>4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2174B2">
              <w:rPr>
                <w:rFonts w:ascii="Courier New" w:eastAsia="Calibri" w:hAnsi="Courier New" w:cs="Courier New"/>
                <w:b/>
                <w:caps/>
                <w:color w:val="000000"/>
                <w:sz w:val="16"/>
                <w:szCs w:val="20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FF0000"/>
                <w:sz w:val="16"/>
                <w:szCs w:val="20"/>
              </w:rPr>
              <w:t>gtaagtctaaaatgtgtgcgcacggcgcatcatctatttgcttgaactaacaaactag</w:t>
            </w:r>
            <w:r w:rsidRPr="002174B2">
              <w:rPr>
                <w:rFonts w:ascii="Courier New" w:eastAsia="Calibri" w:hAnsi="Courier New" w:cs="Courier New"/>
                <w:caps/>
                <w:color w:val="000000"/>
                <w:sz w:val="16"/>
                <w:szCs w:val="20"/>
              </w:rPr>
              <w:t>gctcgtggtccaaaacttcatatgaaacgtcttaacgctccatcccactggcagcaggacaagcttggcggcatctactccaccaagtgcaacctctccacccacaggatcaatgagtgcgtcccaatgtccctcgttctccgcaaccgcctgaacctcgccaagaccctccgcgagtgcaagctcatcctcgacaccaagaacatcctggttgacggcaaggtccgcaccgactcccagttctccgtcggcttcatggacgtcctcgaggtcaagaagctcaacaagctgtaccgcatcctcttcgacatcaagggccgcctgaccctccagccgatcgacaagaaggaggccgagttcaagctcctccgcatcaacaaggtcttcctcggtgagaagggcgtccgctacggtgtctctcacgacggccgcaccatccgcttcctcccggacgacgtcaaggtcaacgacaccgtcaagttcgacctgaagaccggcaacatcgttgagaaggcccagttcaacatcggccagatggcctgtgtcaccatcggtcagaacgtcggctccatcggcaagatcacccaggtcgacccgcacaacggctcctacaccatggtccacctcgtcgacgccgccggccagaagttcatcacccgccgcgagaacgtcttcatcctcggcaaccagggtaactccttcatctctatccccaaggagaagggcgtcaagccgaccatcttccaggagcgtgacctccgcctggcctccatcgccaagcaccagagaaacgag</w:t>
            </w:r>
            <w:r w:rsidRPr="002174B2">
              <w:rPr>
                <w:rFonts w:ascii="Courier New" w:eastAsia="Calibri" w:hAnsi="Courier New" w:cs="Courier New"/>
                <w:b/>
                <w:caps/>
                <w:color w:val="000000"/>
                <w:sz w:val="16"/>
                <w:szCs w:val="20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  <w:t>Ti:2141550682:123-914 and</w:t>
            </w:r>
          </w:p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  <w:t>Ti:2141654036:986-256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H185743.1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r w:rsidRPr="002174B2">
              <w:rPr>
                <w:rFonts w:ascii="Times New Roman" w:eastAsia="Calibri" w:hAnsi="Times New Roman"/>
                <w:i/>
              </w:rPr>
              <w:t>R</w:t>
            </w:r>
            <w:r>
              <w:rPr>
                <w:rFonts w:ascii="Times New Roman" w:eastAsia="Calibri" w:hAnsi="Times New Roman"/>
                <w:i/>
              </w:rPr>
              <w:t>ps</w:t>
            </w:r>
            <w:r w:rsidRPr="002174B2">
              <w:rPr>
                <w:rFonts w:ascii="Times New Roman" w:eastAsia="Calibri" w:hAnsi="Times New Roman"/>
                <w:i/>
              </w:rPr>
              <w:t>12</w:t>
            </w:r>
          </w:p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TCAAC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aagtctagagctgagcagtcaactttactaacaaaa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TGACCAACTGAAGACTTTCTGTAAGAAGATCCGCGTCCACGGTGCTATGGTCTCCGGCGTCCGCCAGGTCGTGCGCGCCGTCGAGAACCACGCCACCTCCAACGTGAAAGTCATTCTCCTGGCCAACGACTGCAAGGAAGCCGGCATCAAGAACCTCGTCAAGGCCCTCGCCAAGCAGCACTCCATCGGCGTCTGCGAGAAGTTCGGCGCCGCCCACCTCGGCGAGCTCGCCCACCAGTACGTGATCAAGGGCCACGTCACCGAGGGCAAGATCGGCAAGGTCAGAAACGCCTCCTGCATGGCCATCCAGAACTTCGGCACCCTCACCGCTGAGGATCAGGCCGCTTTCAACGCTCTCCTCCAG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  <w:t>Ti:2141614707:43-458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H185220.1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r w:rsidRPr="002174B2">
              <w:rPr>
                <w:rFonts w:ascii="Times New Roman" w:eastAsia="Calibri" w:hAnsi="Times New Roman"/>
                <w:i/>
              </w:rPr>
              <w:lastRenderedPageBreak/>
              <w:t>R</w:t>
            </w:r>
            <w:r>
              <w:rPr>
                <w:rFonts w:ascii="Times New Roman" w:eastAsia="Calibri" w:hAnsi="Times New Roman"/>
                <w:i/>
              </w:rPr>
              <w:t>ps</w:t>
            </w:r>
            <w:r w:rsidRPr="002174B2">
              <w:rPr>
                <w:rFonts w:ascii="Times New Roman" w:eastAsia="Calibri" w:hAnsi="Times New Roman"/>
                <w:i/>
              </w:rPr>
              <w:t>24</w:t>
            </w:r>
          </w:p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CAGATCAAGTATCGCGAAATTGTCAACAACCCGATCCTCGATCGTACTCAAATG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aagtctaaatctcatgtataactaatactaacaagt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AAGCTCAAGATCGTCCACCCAGGTAAGTCCGTGGGTACCATCGAGGCTCTCCGCGAGCTCGTCCAGAAGGATCGTAAGATCAAGGACATCAAGCAGGTTGTCGTCTTTGACTGCCACACCAAGCACGGTGGTAACCTCAGCACTGCTTCTTGCCACATCTACGGCAACGTTGAGACCCTGAAGAAGGTTGAGCCGAAGTACACCATCATCCGCCTTGGTTACATCGAGAAGCCGAAGCCAGTCTCCCGCAAGATGATCAAGAACCACAAGAACAAGCTCATCCGCAAGTTCGGTACTGCCAAGAGCAAGATCGTCATGTCTGGTAAGAAGAAC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8A2141">
              <w:rPr>
                <w:rFonts w:ascii="Times New Roman" w:eastAsia="Calibri" w:hAnsi="Times New Roman" w:cs="Times New Roman"/>
                <w:sz w:val="16"/>
                <w:szCs w:val="18"/>
              </w:rPr>
              <w:t>Ti:2141541737:116-549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4038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93644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4039.1,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92698.1,</w:t>
            </w:r>
          </w:p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H192697.1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proofErr w:type="spellStart"/>
            <w:r w:rsidRPr="002174B2">
              <w:rPr>
                <w:rFonts w:ascii="Times New Roman" w:eastAsia="Calibri" w:hAnsi="Times New Roman"/>
                <w:i/>
                <w:szCs w:val="20"/>
              </w:rPr>
              <w:t>FolC</w:t>
            </w:r>
            <w:proofErr w:type="spellEnd"/>
            <w:r w:rsidRPr="002174B2">
              <w:rPr>
                <w:rFonts w:ascii="Times New Roman" w:eastAsia="Calibri" w:hAnsi="Times New Roman"/>
                <w:i/>
                <w:szCs w:val="20"/>
              </w:rPr>
              <w:t>-like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TAGTACCCTCAAGTGCTT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aagtcaacttttgccatcaaacttttgctaacaaat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GATTCCCTCTCAAAAGTATCATAAACTGTCAAGTCGCATTGGTCATAGCTACCAGATCTACTAAATAAGTAATTTCGACCGGAATTGCTGTTTCACGTCACTGGTTCAAAAGGTAAAACGTCTATTTCGCACTATTTGAGCAAAAATATAACAAATAGCGGACTGTTTACATCTCCCCACCTTATTAGCTTCCGCGATAGAATCAAGGTGAACAACACGCCTCTTACACCACTAGAGTTTACAACCCTATATAATTATCACTTATCCAATATATAGAATTTACCACCGTTTCAAAAATCGTTCGTGTTGGCTCAAAACCACTTCTCAAATCTGTCGCTCCCCGTTCAGATTTTTGAGGTCGGTATAGGCGGCTTGCACGACTCCACATAAGCA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8A2141">
              <w:rPr>
                <w:rFonts w:ascii="Times New Roman" w:eastAsia="Calibri" w:hAnsi="Times New Roman" w:cs="Times New Roman"/>
                <w:sz w:val="16"/>
                <w:szCs w:val="18"/>
              </w:rPr>
              <w:t>Ti:2141479887:480-23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GH189627.1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</w:rPr>
            </w:pPr>
            <w:r w:rsidRPr="002174B2">
              <w:rPr>
                <w:rFonts w:ascii="Times New Roman" w:eastAsia="Calibri" w:hAnsi="Times New Roman"/>
                <w:i/>
              </w:rPr>
              <w:t>R</w:t>
            </w:r>
            <w:r>
              <w:rPr>
                <w:rFonts w:ascii="Times New Roman" w:eastAsia="Calibri" w:hAnsi="Times New Roman"/>
                <w:i/>
              </w:rPr>
              <w:t>ps</w:t>
            </w:r>
            <w:r w:rsidRPr="002174B2">
              <w:rPr>
                <w:rFonts w:ascii="Times New Roman" w:eastAsia="Calibri" w:hAnsi="Times New Roman"/>
                <w:i/>
              </w:rPr>
              <w:t>15</w:t>
            </w:r>
          </w:p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0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(Predicted 5’ UTR intron</w:t>
            </w:r>
            <w:r w:rsidRPr="002174B2">
              <w:rPr>
                <w:rFonts w:ascii="Times New Roman" w:eastAsia="Calibri" w:hAnsi="Times New Roman"/>
                <w:sz w:val="18"/>
              </w:rPr>
              <w:softHyphen/>
              <w:t>)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Calibri" w:hAnsi="Courier New" w:cs="Courier New"/>
                <w:bCs/>
                <w:color w:val="000000"/>
                <w:sz w:val="16"/>
                <w:szCs w:val="16"/>
              </w:rPr>
            </w:pPr>
            <w:r w:rsidRPr="002174B2">
              <w:rPr>
                <w:rFonts w:ascii="Courier New" w:eastAsia="Calibri" w:hAnsi="Courier New" w:cs="Courier New"/>
                <w:bCs/>
                <w:color w:val="000000"/>
                <w:sz w:val="16"/>
                <w:szCs w:val="16"/>
              </w:rPr>
              <w:t>TTCATTTTGATATTAAGTCTTTTTAGTTATGTTTTCCACACCTTTTCTTTTGGGTAACTAATT</w:t>
            </w:r>
            <w:r w:rsidRPr="002174B2">
              <w:rPr>
                <w:rFonts w:ascii="Courier New" w:eastAsia="Calibri" w:hAnsi="Courier New" w:cs="Courier New"/>
                <w:bCs/>
                <w:color w:val="FF0000"/>
                <w:sz w:val="16"/>
                <w:szCs w:val="16"/>
              </w:rPr>
              <w:t>gtaagtctaaatctattgcgaaactttgctaacaaggtcctggaacgggccctag</w:t>
            </w:r>
            <w:r w:rsidRPr="002174B2">
              <w:rPr>
                <w:rFonts w:ascii="Courier New" w:eastAsia="Calibri" w:hAnsi="Courier New" w:cs="Courier New"/>
                <w:bCs/>
                <w:color w:val="000000"/>
                <w:sz w:val="16"/>
                <w:szCs w:val="16"/>
              </w:rPr>
              <w:t>A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bCs/>
                <w:color w:val="000000"/>
                <w:sz w:val="16"/>
                <w:szCs w:val="16"/>
              </w:rPr>
              <w:t>GGTCGTACTAATGTTCTCAATGACGTTCTCAAGCAGATCACCAACGCTCAGCGCCTTGGCAGACGCCAGTGCATCCTGCACCCAGTCAACTCCGTCACCCTGAAGGTCCTGGAGATCATGCAGAAGGAGGGCTACATCGGCGACTTCACCTTCGTTGATGACCGCCGCGGCAACAAGGTCGTCGCGAACCTGACCGGCCGCCTCAACAAGGCTGCCGTCATCTCCCCGCGTTTCGACGTCTCCCACAACGACCTCTCCAAGTGGGTTGTCAACCTCCTCCCGTCCCGCCTCTTCGGCCACATCCTGCTCTCCACCACCGTCGGCATCATCGACCACAACGAGGCCCAGCACCGCAACATTGGAGGCAAGATAATCGGTTTCTTCTAC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  <w:t>Ti:2141512834:214-725</w:t>
            </w:r>
          </w:p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Hypothetical ORF 1</w:t>
            </w:r>
          </w:p>
          <w:p w:rsidR="008B229A" w:rsidRPr="002174B2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(Predicted – 3’ end unknown</w:t>
            </w:r>
            <w:r w:rsidRPr="002174B2">
              <w:rPr>
                <w:rFonts w:ascii="Times New Roman" w:eastAsia="Calibri" w:hAnsi="Times New Roman"/>
                <w:sz w:val="18"/>
              </w:rPr>
              <w:softHyphen/>
              <w:t>)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</w:pPr>
            <w:r w:rsidRPr="002174B2">
              <w:rPr>
                <w:rFonts w:ascii="Courier New" w:eastAsia="Calibri" w:hAnsi="Courier New" w:cs="Courier New"/>
                <w:b/>
                <w:cap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aps/>
                <w:color w:val="000000"/>
                <w:sz w:val="16"/>
                <w:szCs w:val="16"/>
              </w:rPr>
              <w:t>tccgaaacctcgtcctccagcgacgctggagacgctttcgagtaatatc</w:t>
            </w:r>
            <w:r w:rsidRPr="002174B2">
              <w:rPr>
                <w:rFonts w:ascii="Courier New" w:eastAsia="Calibri" w:hAnsi="Courier New" w:cs="Courier New"/>
                <w:color w:val="FF0000"/>
                <w:sz w:val="16"/>
                <w:szCs w:val="16"/>
              </w:rPr>
              <w:t>gtaggtctaattgatatggataactttactaacaaactag</w:t>
            </w:r>
            <w:r w:rsidRPr="002174B2">
              <w:rPr>
                <w:rFonts w:ascii="Courier New" w:eastAsia="Times New Roman" w:hAnsi="Courier New" w:cs="Courier New"/>
                <w:sz w:val="16"/>
                <w:szCs w:val="16"/>
                <w:lang w:eastAsia="en-CA"/>
              </w:rPr>
              <w:t>TGCAATAGCGCCAGAAAAAGAACCAAGAAATCGAAGAATTAAAGAATCAAACGCAGTAACTGCTCTTGTAAACCCAGGAAAAGGAATAAATCGACCCGTACGCAGATATTATGAACTCCCTAAAAGACACGAAAAATCTCGTCGGCAAAGACGTCGACTAATGGGAGCAAACGATTAAAACTGACTTCGCTGAGCCAGATGTTCAAGATCAGAATGACATCTTATAAGAGACACAACAATCACTCGCTCAACAATCACAACTCATTGATGTCGCGTCGCCAGTTCATGAATAGCAGTCTCTGGCTGCCACCATGTCGCCGCAGTAGCCGCAACCTGTCGACCTGACAACATAAAATGACACATTGCGAATGGAAAAAGAGGACTTCTATTTTAAAAAATCGCTGAGCCAACAGTAGAAACTGCAGGCTGTATTGAACTAGCAAAACAAATAGTAAAAGCTGATAAAGTAGAAAAACAAAGACGAATTGGAGTAAATAAGCTAGCTCTTCAAAACTATGGTAAATAAACCAAATCCATAGGCGGCCAACTAGCAAGTAAAGCATGCCCTCGTCGCGCCCCAGCAGCAAATCTAAAACTACTTCGCCGACTACCAGAATTTCATGCTCAGCGTCCAGTCGATATCGCCCATAATCATCCAGAGGGCCGCT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  <w:t>Ti:2141664662:761-1</w:t>
            </w:r>
          </w:p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ne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jc w:val="center"/>
              <w:rPr>
                <w:rFonts w:ascii="Times New Roman" w:eastAsia="Calibri" w:hAnsi="Times New Roman"/>
                <w:sz w:val="18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Hypothetical ORF 2</w:t>
            </w:r>
          </w:p>
          <w:p w:rsidR="008B229A" w:rsidRPr="002174B2" w:rsidRDefault="008B229A" w:rsidP="006B38D6">
            <w:pPr>
              <w:jc w:val="center"/>
              <w:rPr>
                <w:rFonts w:ascii="Times New Roman" w:eastAsia="Calibri" w:hAnsi="Times New Roman"/>
                <w:sz w:val="18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(Predicted)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aps/>
                <w:color w:val="000000"/>
                <w:sz w:val="16"/>
                <w:szCs w:val="16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GAAGCAAGTCACTATGAATAGCTTAGCT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aagtctaaattcgatcgtataaactctgctaacaaaa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AACTCGAGGCCCTGACGAAGATTTTGAAGCTCAATTTGACTCGTGAGCAGCTATCTGCATTGATGGAGTTGACCGAGACGGGCGTGAATCCGGAGGCAATTGCGGCCACAATCGCGGAGATCATG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8A2141">
              <w:rPr>
                <w:rFonts w:ascii="Times New Roman" w:eastAsia="Calibri" w:hAnsi="Times New Roman" w:cs="Times New Roman"/>
                <w:sz w:val="16"/>
                <w:szCs w:val="18"/>
              </w:rPr>
              <w:t>Ti:2141558755:563-763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ne</w:t>
            </w:r>
          </w:p>
        </w:tc>
      </w:tr>
      <w:tr w:rsidR="008B229A" w:rsidRPr="002174B2" w:rsidTr="008B229A">
        <w:tc>
          <w:tcPr>
            <w:tcW w:w="1276" w:type="dxa"/>
            <w:vAlign w:val="center"/>
          </w:tcPr>
          <w:p w:rsidR="008B229A" w:rsidRPr="002174B2" w:rsidRDefault="008B229A" w:rsidP="006B38D6">
            <w:pPr>
              <w:jc w:val="center"/>
              <w:rPr>
                <w:rFonts w:ascii="Times New Roman" w:eastAsia="Calibri" w:hAnsi="Times New Roman"/>
                <w:sz w:val="18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Hypothetical ORF 3</w:t>
            </w:r>
          </w:p>
          <w:p w:rsidR="008B229A" w:rsidRPr="002174B2" w:rsidRDefault="008B229A" w:rsidP="006B38D6">
            <w:pPr>
              <w:jc w:val="center"/>
              <w:rPr>
                <w:rFonts w:ascii="Times New Roman" w:eastAsia="Calibri" w:hAnsi="Times New Roman"/>
                <w:sz w:val="18"/>
              </w:rPr>
            </w:pPr>
            <w:r w:rsidRPr="002174B2">
              <w:rPr>
                <w:rFonts w:ascii="Times New Roman" w:eastAsia="Calibri" w:hAnsi="Times New Roman"/>
                <w:sz w:val="18"/>
              </w:rPr>
              <w:t>(Predicted)</w:t>
            </w:r>
          </w:p>
        </w:tc>
        <w:tc>
          <w:tcPr>
            <w:tcW w:w="4541" w:type="dxa"/>
            <w:vAlign w:val="center"/>
          </w:tcPr>
          <w:p w:rsidR="008B229A" w:rsidRPr="002174B2" w:rsidRDefault="008B229A" w:rsidP="006B38D6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aps/>
                <w:color w:val="000000"/>
                <w:sz w:val="16"/>
                <w:szCs w:val="16"/>
              </w:rPr>
            </w:pP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AT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TCTGATAAATTACCATTTGAGGTTCTTTCAGACCAGGAAAAGTAGTAAGATGAAAT</w:t>
            </w:r>
            <w:r w:rsidRPr="002174B2">
              <w:rPr>
                <w:rFonts w:ascii="Courier New" w:eastAsia="Calibri" w:hAnsi="Courier New" w:cs="Courier New"/>
                <w:color w:val="DD2300"/>
                <w:sz w:val="16"/>
                <w:szCs w:val="16"/>
              </w:rPr>
              <w:t>gtaagtctaataaatacaggaaactttcgctaacaagatag</w:t>
            </w:r>
            <w:r w:rsidRPr="002174B2">
              <w:rPr>
                <w:rFonts w:ascii="Courier New" w:eastAsia="Calibri" w:hAnsi="Courier New" w:cs="Courier New"/>
                <w:color w:val="000000"/>
                <w:sz w:val="16"/>
                <w:szCs w:val="16"/>
              </w:rPr>
              <w:t>AATTAAGAAGCTTACGTATATTGCTTCATAGCAGCAACATATGATCTAACTGTCTGAATTGACATTTAAATAGTTGGCTAGTTCATTTGATGCAAGCTCAAAAATGCTTCAATAATATGTTACCGATCTTCATGAGGCAGTCAACATAACTCAGAAATTCAAAAAA</w:t>
            </w:r>
            <w:r w:rsidRPr="002174B2">
              <w:rPr>
                <w:rFonts w:ascii="Courier New" w:eastAsia="Calibri" w:hAnsi="Courier New" w:cs="Courier New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276" w:type="dxa"/>
            <w:vAlign w:val="center"/>
          </w:tcPr>
          <w:p w:rsidR="008B229A" w:rsidRPr="008A2141" w:rsidRDefault="008B229A" w:rsidP="006B38D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8A2141">
              <w:rPr>
                <w:rFonts w:ascii="Times New Roman" w:eastAsia="Calibri" w:hAnsi="Times New Roman" w:cs="Times New Roman"/>
                <w:sz w:val="16"/>
                <w:szCs w:val="18"/>
              </w:rPr>
              <w:t>Ti:2141517615:182-450</w:t>
            </w:r>
          </w:p>
        </w:tc>
        <w:tc>
          <w:tcPr>
            <w:tcW w:w="850" w:type="dxa"/>
            <w:vAlign w:val="center"/>
          </w:tcPr>
          <w:p w:rsidR="008B229A" w:rsidRPr="008A2141" w:rsidRDefault="008B229A" w:rsidP="006B38D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2141">
              <w:rPr>
                <w:rFonts w:ascii="Times New Roman" w:eastAsia="Calibri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418" w:type="dxa"/>
            <w:vAlign w:val="center"/>
          </w:tcPr>
          <w:p w:rsidR="008B229A" w:rsidRPr="008A2141" w:rsidRDefault="008B229A" w:rsidP="006B38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A214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ne</w:t>
            </w:r>
          </w:p>
        </w:tc>
      </w:tr>
    </w:tbl>
    <w:p w:rsidR="009F3A13" w:rsidRDefault="009F3A13"/>
    <w:sectPr w:rsidR="009F3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9A"/>
    <w:rsid w:val="00000449"/>
    <w:rsid w:val="00006B31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0D4600"/>
    <w:rsid w:val="00100D6F"/>
    <w:rsid w:val="00113863"/>
    <w:rsid w:val="00125B9E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715BC"/>
    <w:rsid w:val="00182948"/>
    <w:rsid w:val="001950EA"/>
    <w:rsid w:val="001967EF"/>
    <w:rsid w:val="00197272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545C"/>
    <w:rsid w:val="005A64C9"/>
    <w:rsid w:val="005A6CFF"/>
    <w:rsid w:val="005D1045"/>
    <w:rsid w:val="005D15B8"/>
    <w:rsid w:val="005E6E5E"/>
    <w:rsid w:val="0060413C"/>
    <w:rsid w:val="00640D4C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5CF8"/>
    <w:rsid w:val="006F0899"/>
    <w:rsid w:val="006F7B01"/>
    <w:rsid w:val="00702E3B"/>
    <w:rsid w:val="00712FC1"/>
    <w:rsid w:val="0071594F"/>
    <w:rsid w:val="007220F0"/>
    <w:rsid w:val="00733A36"/>
    <w:rsid w:val="00744886"/>
    <w:rsid w:val="0075054B"/>
    <w:rsid w:val="0075252A"/>
    <w:rsid w:val="00760E17"/>
    <w:rsid w:val="0077761E"/>
    <w:rsid w:val="00777C29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E28FD"/>
    <w:rsid w:val="007E3748"/>
    <w:rsid w:val="00805B95"/>
    <w:rsid w:val="008202E6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90CF8"/>
    <w:rsid w:val="00890E45"/>
    <w:rsid w:val="00890ED1"/>
    <w:rsid w:val="008A080C"/>
    <w:rsid w:val="008B229A"/>
    <w:rsid w:val="008B3E3D"/>
    <w:rsid w:val="008C0F0B"/>
    <w:rsid w:val="008D781B"/>
    <w:rsid w:val="009033FD"/>
    <w:rsid w:val="009164AE"/>
    <w:rsid w:val="00924852"/>
    <w:rsid w:val="00924BB4"/>
    <w:rsid w:val="00927601"/>
    <w:rsid w:val="00935107"/>
    <w:rsid w:val="0094029A"/>
    <w:rsid w:val="009422C9"/>
    <w:rsid w:val="00942EE8"/>
    <w:rsid w:val="009476DE"/>
    <w:rsid w:val="009532DF"/>
    <w:rsid w:val="00957CD5"/>
    <w:rsid w:val="00993BD3"/>
    <w:rsid w:val="00997861"/>
    <w:rsid w:val="009B0F90"/>
    <w:rsid w:val="009B6E55"/>
    <w:rsid w:val="009D6C8F"/>
    <w:rsid w:val="009F0A16"/>
    <w:rsid w:val="009F0C1E"/>
    <w:rsid w:val="009F3A13"/>
    <w:rsid w:val="00A001BE"/>
    <w:rsid w:val="00A046DA"/>
    <w:rsid w:val="00A11CDD"/>
    <w:rsid w:val="00A200D6"/>
    <w:rsid w:val="00A216F9"/>
    <w:rsid w:val="00A248C2"/>
    <w:rsid w:val="00A3117B"/>
    <w:rsid w:val="00A34C67"/>
    <w:rsid w:val="00A61893"/>
    <w:rsid w:val="00A70E3A"/>
    <w:rsid w:val="00A723C5"/>
    <w:rsid w:val="00A95D2F"/>
    <w:rsid w:val="00AA1BB9"/>
    <w:rsid w:val="00AB6A0A"/>
    <w:rsid w:val="00AC5E7A"/>
    <w:rsid w:val="00AC5ED9"/>
    <w:rsid w:val="00AC7624"/>
    <w:rsid w:val="00B03DC5"/>
    <w:rsid w:val="00B10E26"/>
    <w:rsid w:val="00B1506D"/>
    <w:rsid w:val="00B86122"/>
    <w:rsid w:val="00B945FE"/>
    <w:rsid w:val="00BA7ED6"/>
    <w:rsid w:val="00BD1286"/>
    <w:rsid w:val="00BE3181"/>
    <w:rsid w:val="00BF392D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A57DF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25A84"/>
  <w15:chartTrackingRefBased/>
  <w15:docId w15:val="{ECF386AD-9B14-4B2C-9EAC-9B32C75D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5</Words>
  <Characters>5404</Characters>
  <Application>Microsoft Office Word</Application>
  <DocSecurity>4</DocSecurity>
  <Lines>16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cWatters, David</cp:lastModifiedBy>
  <cp:revision>2</cp:revision>
  <dcterms:created xsi:type="dcterms:W3CDTF">2018-10-30T20:27:00Z</dcterms:created>
  <dcterms:modified xsi:type="dcterms:W3CDTF">2018-10-30T20:27:00Z</dcterms:modified>
</cp:coreProperties>
</file>